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4D6" w:rsidRDefault="00EA44D6"/>
    <w:p w:rsidR="002B4AA9" w:rsidRDefault="002B4AA9"/>
    <w:p w:rsidR="002B4AA9" w:rsidRDefault="002B4AA9"/>
    <w:p w:rsidR="002B4AA9" w:rsidRDefault="002B4AA9">
      <w:r w:rsidRPr="002B4AA9">
        <w:rPr>
          <w:noProof/>
          <w:lang w:eastAsia="fr-FR"/>
        </w:rPr>
        <w:drawing>
          <wp:inline distT="0" distB="0" distL="0" distR="0" wp14:anchorId="0F4923A2" wp14:editId="03E8C09E">
            <wp:extent cx="5760720" cy="3342761"/>
            <wp:effectExtent l="0" t="0" r="0" b="0"/>
            <wp:docPr id="20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B4AA9" w:rsidRDefault="002B4AA9" w:rsidP="002B4AA9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Pr="009E662A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3</w:t>
      </w:r>
      <w:r w:rsidRPr="009E662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Internal validation of the JMJD6 prognostic effect on DFS by bootstrap method.</w:t>
      </w:r>
    </w:p>
    <w:p w:rsidR="002B4AA9" w:rsidRPr="002B4AA9" w:rsidRDefault="002B4AA9">
      <w:pPr>
        <w:rPr>
          <w:lang w:val="en-US"/>
        </w:rPr>
      </w:pPr>
      <w:bookmarkStart w:id="0" w:name="_GoBack"/>
      <w:bookmarkEnd w:id="0"/>
    </w:p>
    <w:p w:rsidR="002B4AA9" w:rsidRPr="002B4AA9" w:rsidRDefault="002B4AA9">
      <w:pPr>
        <w:rPr>
          <w:lang w:val="en-US"/>
        </w:rPr>
      </w:pPr>
    </w:p>
    <w:sectPr w:rsidR="002B4AA9" w:rsidRPr="002B4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AA9"/>
    <w:rsid w:val="00011383"/>
    <w:rsid w:val="00051D46"/>
    <w:rsid w:val="00051DAF"/>
    <w:rsid w:val="00080A86"/>
    <w:rsid w:val="000D0E10"/>
    <w:rsid w:val="000D38F0"/>
    <w:rsid w:val="000E3711"/>
    <w:rsid w:val="00121086"/>
    <w:rsid w:val="0014733E"/>
    <w:rsid w:val="001561EA"/>
    <w:rsid w:val="00157222"/>
    <w:rsid w:val="001D196D"/>
    <w:rsid w:val="00283D46"/>
    <w:rsid w:val="002B4AA9"/>
    <w:rsid w:val="002F57C4"/>
    <w:rsid w:val="003070CE"/>
    <w:rsid w:val="00321C4D"/>
    <w:rsid w:val="00322556"/>
    <w:rsid w:val="003744C0"/>
    <w:rsid w:val="00385A9F"/>
    <w:rsid w:val="003B3C8D"/>
    <w:rsid w:val="003C2255"/>
    <w:rsid w:val="003D1C94"/>
    <w:rsid w:val="00450169"/>
    <w:rsid w:val="005A4735"/>
    <w:rsid w:val="005D4D27"/>
    <w:rsid w:val="005D7367"/>
    <w:rsid w:val="00666D40"/>
    <w:rsid w:val="006D48F9"/>
    <w:rsid w:val="006E3D55"/>
    <w:rsid w:val="0075696F"/>
    <w:rsid w:val="0082160E"/>
    <w:rsid w:val="00872488"/>
    <w:rsid w:val="00885041"/>
    <w:rsid w:val="009B6B5F"/>
    <w:rsid w:val="00AF7E20"/>
    <w:rsid w:val="00B00CEC"/>
    <w:rsid w:val="00BB53A0"/>
    <w:rsid w:val="00C05541"/>
    <w:rsid w:val="00C50E0D"/>
    <w:rsid w:val="00CD7C38"/>
    <w:rsid w:val="00D4387F"/>
    <w:rsid w:val="00D5063B"/>
    <w:rsid w:val="00EA15B2"/>
    <w:rsid w:val="00EA44D6"/>
    <w:rsid w:val="00ED3E54"/>
    <w:rsid w:val="00F423E6"/>
    <w:rsid w:val="00F774DC"/>
    <w:rsid w:val="00F86740"/>
    <w:rsid w:val="00F9247C"/>
    <w:rsid w:val="00FA0CC7"/>
    <w:rsid w:val="00FC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4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4A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4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4A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9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ROMANCER-CHERIFI Muriel</dc:creator>
  <cp:lastModifiedBy>LE ROMANCER-CHERIFI Muriel</cp:lastModifiedBy>
  <cp:revision>3</cp:revision>
  <dcterms:created xsi:type="dcterms:W3CDTF">2015-01-01T14:44:00Z</dcterms:created>
  <dcterms:modified xsi:type="dcterms:W3CDTF">2015-01-05T15:42:00Z</dcterms:modified>
</cp:coreProperties>
</file>